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1AA3A" w14:textId="0B03CB2F" w:rsidR="00FA2093" w:rsidRPr="009410D9" w:rsidRDefault="00380D05" w:rsidP="00FA2093">
      <w:pPr>
        <w:rPr>
          <w:rFonts w:asciiTheme="majorBidi" w:hAnsiTheme="majorBidi" w:cstheme="majorBidi"/>
          <w:sz w:val="20"/>
          <w:szCs w:val="20"/>
        </w:rPr>
      </w:pPr>
      <w:r w:rsidRPr="009410D9">
        <w:rPr>
          <w:rFonts w:asciiTheme="majorBidi" w:hAnsiTheme="majorBidi" w:cstheme="majorBidi"/>
          <w:sz w:val="20"/>
          <w:szCs w:val="20"/>
        </w:rPr>
        <w:t>Online Resource</w:t>
      </w:r>
      <w:r w:rsidR="00FA2093" w:rsidRPr="009410D9">
        <w:rPr>
          <w:rFonts w:asciiTheme="majorBidi" w:hAnsiTheme="majorBidi" w:cstheme="majorBidi"/>
          <w:sz w:val="20"/>
          <w:szCs w:val="20"/>
        </w:rPr>
        <w:t xml:space="preserve"> </w:t>
      </w:r>
      <w:r w:rsidR="00EE543E" w:rsidRPr="009410D9">
        <w:rPr>
          <w:rFonts w:asciiTheme="majorBidi" w:hAnsiTheme="majorBidi" w:cstheme="majorBidi"/>
          <w:sz w:val="20"/>
          <w:szCs w:val="20"/>
        </w:rPr>
        <w:t>4</w:t>
      </w:r>
      <w:r w:rsidR="000B75CA" w:rsidRPr="009410D9">
        <w:rPr>
          <w:rFonts w:asciiTheme="majorBidi" w:hAnsiTheme="majorBidi" w:cstheme="majorBidi"/>
          <w:sz w:val="20"/>
          <w:szCs w:val="20"/>
        </w:rPr>
        <w:t xml:space="preserve">: </w:t>
      </w:r>
      <w:r w:rsidR="004A7090" w:rsidRPr="009410D9">
        <w:rPr>
          <w:rFonts w:asciiTheme="majorBidi" w:hAnsiTheme="majorBidi" w:cstheme="majorBidi"/>
          <w:sz w:val="20"/>
          <w:szCs w:val="20"/>
        </w:rPr>
        <w:t xml:space="preserve">Illustrative quotes of </w:t>
      </w:r>
      <w:r w:rsidR="000C211A">
        <w:rPr>
          <w:rFonts w:asciiTheme="majorBidi" w:hAnsiTheme="majorBidi" w:cstheme="majorBidi"/>
          <w:sz w:val="20"/>
          <w:szCs w:val="20"/>
        </w:rPr>
        <w:t xml:space="preserve">family </w:t>
      </w:r>
      <w:r w:rsidR="004A7090" w:rsidRPr="009410D9">
        <w:rPr>
          <w:rFonts w:asciiTheme="majorBidi" w:hAnsiTheme="majorBidi" w:cstheme="majorBidi"/>
          <w:sz w:val="20"/>
          <w:szCs w:val="20"/>
        </w:rPr>
        <w:t>c</w:t>
      </w:r>
      <w:r w:rsidR="00FA2093" w:rsidRPr="009410D9">
        <w:rPr>
          <w:rFonts w:asciiTheme="majorBidi" w:hAnsiTheme="majorBidi" w:cstheme="majorBidi"/>
          <w:sz w:val="20"/>
          <w:szCs w:val="20"/>
        </w:rPr>
        <w:t>aregiver</w:t>
      </w:r>
      <w:r w:rsidR="004A7090" w:rsidRPr="009410D9">
        <w:rPr>
          <w:rFonts w:asciiTheme="majorBidi" w:hAnsiTheme="majorBidi" w:cstheme="majorBidi"/>
          <w:sz w:val="20"/>
          <w:szCs w:val="20"/>
        </w:rPr>
        <w:t>s’</w:t>
      </w:r>
      <w:r w:rsidR="00FA2093" w:rsidRPr="009410D9">
        <w:rPr>
          <w:rFonts w:asciiTheme="majorBidi" w:hAnsiTheme="majorBidi" w:cstheme="majorBidi"/>
          <w:sz w:val="20"/>
          <w:szCs w:val="20"/>
        </w:rPr>
        <w:t xml:space="preserve"> </w:t>
      </w:r>
      <w:r w:rsidR="003F09B2" w:rsidRPr="009410D9">
        <w:rPr>
          <w:rFonts w:asciiTheme="majorBidi" w:hAnsiTheme="majorBidi" w:cstheme="majorBidi"/>
          <w:sz w:val="20"/>
          <w:szCs w:val="20"/>
        </w:rPr>
        <w:t>perspective</w:t>
      </w:r>
      <w:r w:rsidR="004A7090" w:rsidRPr="009410D9">
        <w:rPr>
          <w:rFonts w:asciiTheme="majorBidi" w:hAnsiTheme="majorBidi" w:cstheme="majorBidi"/>
          <w:sz w:val="20"/>
          <w:szCs w:val="20"/>
        </w:rPr>
        <w:t>s</w:t>
      </w:r>
      <w:r w:rsidR="003F09B2" w:rsidRPr="009410D9">
        <w:rPr>
          <w:rFonts w:asciiTheme="majorBidi" w:hAnsiTheme="majorBidi" w:cstheme="majorBidi"/>
          <w:sz w:val="20"/>
          <w:szCs w:val="20"/>
        </w:rPr>
        <w:t xml:space="preserve"> </w:t>
      </w:r>
      <w:r w:rsidR="00B56CB9" w:rsidRPr="009410D9">
        <w:rPr>
          <w:rFonts w:asciiTheme="majorBidi" w:hAnsiTheme="majorBidi" w:cstheme="majorBidi"/>
          <w:sz w:val="20"/>
          <w:szCs w:val="20"/>
        </w:rPr>
        <w:t xml:space="preserve">of </w:t>
      </w:r>
      <w:r w:rsidR="003571EA">
        <w:rPr>
          <w:rFonts w:asciiTheme="majorBidi" w:hAnsiTheme="majorBidi" w:cstheme="majorBidi"/>
          <w:sz w:val="20"/>
          <w:szCs w:val="20"/>
        </w:rPr>
        <w:t>survivorship</w:t>
      </w:r>
      <w:r w:rsidR="00B56CB9" w:rsidRPr="009410D9">
        <w:rPr>
          <w:rFonts w:asciiTheme="majorBidi" w:hAnsiTheme="majorBidi" w:cstheme="majorBidi"/>
          <w:sz w:val="20"/>
          <w:szCs w:val="20"/>
        </w:rPr>
        <w:t xml:space="preserve"> support</w:t>
      </w:r>
      <w:r w:rsidR="00FA2093" w:rsidRPr="009410D9">
        <w:rPr>
          <w:rFonts w:asciiTheme="majorBidi" w:hAnsiTheme="majorBidi" w:cstheme="majorBidi"/>
          <w:sz w:val="20"/>
          <w:szCs w:val="20"/>
        </w:rPr>
        <w:t>, and the</w:t>
      </w:r>
      <w:r w:rsidR="005F24E0" w:rsidRPr="009410D9">
        <w:rPr>
          <w:rFonts w:asciiTheme="majorBidi" w:hAnsiTheme="majorBidi" w:cstheme="majorBidi"/>
          <w:sz w:val="20"/>
          <w:szCs w:val="20"/>
        </w:rPr>
        <w:t xml:space="preserve"> developing </w:t>
      </w:r>
      <w:r w:rsidR="00255206">
        <w:rPr>
          <w:rFonts w:asciiTheme="majorBidi" w:hAnsiTheme="majorBidi" w:cstheme="majorBidi"/>
          <w:sz w:val="20"/>
          <w:szCs w:val="20"/>
        </w:rPr>
        <w:t xml:space="preserve">LifeChamps </w:t>
      </w:r>
      <w:r w:rsidR="005F24E0" w:rsidRPr="009410D9">
        <w:rPr>
          <w:rFonts w:asciiTheme="majorBidi" w:hAnsiTheme="majorBidi" w:cstheme="majorBidi"/>
          <w:sz w:val="20"/>
          <w:szCs w:val="20"/>
        </w:rPr>
        <w:t>digital plat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5"/>
        <w:gridCol w:w="2263"/>
        <w:gridCol w:w="2810"/>
        <w:gridCol w:w="5922"/>
      </w:tblGrid>
      <w:tr w:rsidR="00773DDA" w14:paraId="70A6187E" w14:textId="77777777" w:rsidTr="00773DDA"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77320" w14:textId="62A6E422" w:rsidR="00773DDA" w:rsidRDefault="0045106A" w:rsidP="009E016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hared Theme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21897" w14:textId="25872EB4" w:rsidR="00773DDA" w:rsidRDefault="00773DDA" w:rsidP="009E016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heme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61A1E" w14:textId="77777777" w:rsidR="00773DDA" w:rsidRDefault="00773DDA" w:rsidP="009E016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ded category</w:t>
            </w:r>
          </w:p>
        </w:tc>
        <w:tc>
          <w:tcPr>
            <w:tcW w:w="5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4D2C2" w14:textId="77777777" w:rsidR="00773DDA" w:rsidRDefault="00773DDA" w:rsidP="009E016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llustrative quote</w:t>
            </w:r>
          </w:p>
        </w:tc>
      </w:tr>
      <w:tr w:rsidR="00773DDA" w14:paraId="6C001AC2" w14:textId="77777777" w:rsidTr="00773DDA"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399B9" w14:textId="249E9A43" w:rsidR="00773DDA" w:rsidRDefault="0045106A" w:rsidP="009E016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(1) </w:t>
            </w:r>
            <w:r w:rsidR="004B365E">
              <w:rPr>
                <w:rFonts w:asciiTheme="majorBidi" w:hAnsiTheme="majorBidi" w:cstheme="majorBidi"/>
                <w:sz w:val="20"/>
                <w:szCs w:val="20"/>
              </w:rPr>
              <w:t>Stakeholders</w:t>
            </w:r>
            <w:r w:rsidR="00CC1052">
              <w:rPr>
                <w:rFonts w:asciiTheme="majorBidi" w:hAnsiTheme="majorBidi" w:cstheme="majorBidi"/>
                <w:sz w:val="20"/>
                <w:szCs w:val="20"/>
              </w:rPr>
              <w:t>’ priorities</w:t>
            </w:r>
            <w:r w:rsidR="00AA595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D7FC4">
              <w:rPr>
                <w:rFonts w:asciiTheme="majorBidi" w:hAnsiTheme="majorBidi" w:cstheme="majorBidi"/>
                <w:sz w:val="20"/>
                <w:szCs w:val="20"/>
              </w:rPr>
              <w:t>for cancer survivorship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68692" w14:textId="1F5B895F" w:rsidR="00773DDA" w:rsidRDefault="00DD46B0" w:rsidP="009E016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mily c</w:t>
            </w:r>
            <w:r w:rsidR="00773DDA">
              <w:rPr>
                <w:rFonts w:asciiTheme="majorBidi" w:hAnsiTheme="majorBidi" w:cstheme="majorBidi"/>
                <w:sz w:val="20"/>
                <w:szCs w:val="20"/>
              </w:rPr>
              <w:t>aregivers’ own priorities and experiences since supporting</w:t>
            </w:r>
            <w:r w:rsidR="00094011">
              <w:rPr>
                <w:rFonts w:asciiTheme="majorBidi" w:hAnsiTheme="majorBidi" w:cstheme="majorBidi"/>
                <w:sz w:val="20"/>
                <w:szCs w:val="20"/>
              </w:rPr>
              <w:t xml:space="preserve"> the</w:t>
            </w:r>
            <w:r w:rsidR="00773DD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94011">
              <w:rPr>
                <w:rFonts w:asciiTheme="majorBidi" w:hAnsiTheme="majorBidi" w:cstheme="majorBidi"/>
                <w:sz w:val="20"/>
                <w:szCs w:val="20"/>
              </w:rPr>
              <w:t>survivor</w:t>
            </w:r>
            <w:r w:rsidR="00773DD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55EFD" w14:textId="77777777" w:rsidR="00773DDA" w:rsidRDefault="00773DDA" w:rsidP="009E016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mily life</w:t>
            </w:r>
          </w:p>
          <w:p w14:paraId="53F9E27B" w14:textId="77777777" w:rsidR="00773DDA" w:rsidRDefault="00773DDA" w:rsidP="009E016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47268F8" w14:textId="77777777" w:rsidR="00773DDA" w:rsidRDefault="00773DDA" w:rsidP="009E016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B0A0D04" w14:textId="77777777" w:rsidR="00773DDA" w:rsidRDefault="00773DDA" w:rsidP="009E016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sychological/emotional</w:t>
            </w:r>
          </w:p>
        </w:tc>
        <w:tc>
          <w:tcPr>
            <w:tcW w:w="5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DB3C8" w14:textId="77777777" w:rsidR="00773DDA" w:rsidRDefault="00773DDA" w:rsidP="009E016C">
            <w:pPr>
              <w:ind w:hanging="2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“My priority is my mother who I take care of because she has not yet </w:t>
            </w:r>
          </w:p>
          <w:p w14:paraId="67E2CC53" w14:textId="693F4FEA" w:rsidR="00773DDA" w:rsidRPr="00AA764A" w:rsidRDefault="00773DDA" w:rsidP="00AA764A">
            <w:pPr>
              <w:ind w:hanging="2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finished with the side effects of her surgery”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(AUTHGR1018- </w:t>
            </w:r>
            <w:r w:rsidR="00CD7B50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FC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aged 27 years, </w:t>
            </w:r>
            <w:r w:rsidR="00725AAB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patient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age unknown)</w:t>
            </w:r>
          </w:p>
          <w:p w14:paraId="02C57402" w14:textId="77777777" w:rsidR="00773DDA" w:rsidRDefault="00773DDA" w:rsidP="009E016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"It’s a worry for us.  I mean, obviously, for any...my husband, it’s his brother, he’s got cancer and he </w:t>
            </w:r>
            <w:proofErr w:type="gramStart"/>
            <w: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seems</w:t>
            </w:r>
            <w:proofErr w:type="gramEnd"/>
            <w: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 well.  Every time he goes for treatment, you worry" </w:t>
            </w: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>(UofG34)</w:t>
            </w:r>
          </w:p>
        </w:tc>
      </w:tr>
      <w:tr w:rsidR="00773DDA" w14:paraId="561E2F4B" w14:textId="77777777" w:rsidTr="00773DDA"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7F5AE" w14:textId="286B1D6C" w:rsidR="00773DDA" w:rsidRDefault="00CC1052" w:rsidP="009E016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(2) </w:t>
            </w:r>
            <w:r w:rsidR="002F5F92">
              <w:rPr>
                <w:rFonts w:asciiTheme="majorBidi" w:hAnsiTheme="majorBidi" w:cstheme="majorBidi"/>
                <w:sz w:val="20"/>
                <w:szCs w:val="20"/>
              </w:rPr>
              <w:t>Stakehold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’ health concerns</w:t>
            </w:r>
            <w:r w:rsidR="00EC015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needs relating to age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F80DC" w14:textId="18CA32FC" w:rsidR="00773DDA" w:rsidRDefault="00DD46B0" w:rsidP="009E016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Family caregiver </w:t>
            </w:r>
            <w:r w:rsidR="008F1892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773DDA">
              <w:rPr>
                <w:rFonts w:asciiTheme="majorBidi" w:hAnsiTheme="majorBidi" w:cstheme="majorBidi"/>
                <w:sz w:val="20"/>
                <w:szCs w:val="20"/>
              </w:rPr>
              <w:t xml:space="preserve">ealth needs/concerns relating to </w:t>
            </w:r>
            <w:r w:rsidR="008F1892">
              <w:rPr>
                <w:rFonts w:asciiTheme="majorBidi" w:hAnsiTheme="majorBidi" w:cstheme="majorBidi"/>
                <w:sz w:val="20"/>
                <w:szCs w:val="20"/>
              </w:rPr>
              <w:t xml:space="preserve">the </w:t>
            </w:r>
            <w:r w:rsidR="00773DDA">
              <w:rPr>
                <w:rFonts w:asciiTheme="majorBidi" w:hAnsiTheme="majorBidi" w:cstheme="majorBidi"/>
                <w:sz w:val="20"/>
                <w:szCs w:val="20"/>
              </w:rPr>
              <w:t xml:space="preserve">age </w:t>
            </w:r>
            <w:r w:rsidR="0069249C">
              <w:rPr>
                <w:rFonts w:asciiTheme="majorBidi" w:hAnsiTheme="majorBidi" w:cstheme="majorBidi"/>
                <w:sz w:val="20"/>
                <w:szCs w:val="20"/>
              </w:rPr>
              <w:t xml:space="preserve">of </w:t>
            </w:r>
            <w:r w:rsidR="00897D91">
              <w:rPr>
                <w:rFonts w:asciiTheme="majorBidi" w:hAnsiTheme="majorBidi" w:cstheme="majorBidi"/>
                <w:sz w:val="20"/>
                <w:szCs w:val="20"/>
              </w:rPr>
              <w:t>survivor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F568E" w14:textId="77777777" w:rsidR="00773DDA" w:rsidRDefault="00773DDA" w:rsidP="009E016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sychological/emotional</w:t>
            </w:r>
          </w:p>
        </w:tc>
        <w:tc>
          <w:tcPr>
            <w:tcW w:w="5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86F3C" w14:textId="6E074CBF" w:rsidR="00773DDA" w:rsidRPr="00275B16" w:rsidRDefault="00773DDA" w:rsidP="009E016C">
            <w:pP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 w:eastAsia="zh-CN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  <w:t xml:space="preserve">"He needs ongoing emotional support, both for his own recovery and even more particularly given my diagnosis" </w:t>
            </w: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 w:eastAsia="zh-CN"/>
              </w:rPr>
              <w:t xml:space="preserve">(UofG41 – </w:t>
            </w:r>
            <w:r w:rsidR="00CD7B5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 w:eastAsia="zh-CN"/>
              </w:rPr>
              <w:t>FC</w:t>
            </w: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 w:eastAsia="zh-CN"/>
              </w:rPr>
              <w:t xml:space="preserve"> aged 62 years, </w:t>
            </w:r>
            <w:r w:rsidR="00CD7B5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 w:eastAsia="zh-CN"/>
              </w:rPr>
              <w:t xml:space="preserve">patient </w:t>
            </w: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 w:eastAsia="zh-CN"/>
              </w:rPr>
              <w:t>aged 61 years)</w:t>
            </w:r>
          </w:p>
          <w:p w14:paraId="18ECF921" w14:textId="1114AC53" w:rsidR="00773DDA" w:rsidRPr="00F320EE" w:rsidRDefault="00773DDA" w:rsidP="00F320E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"Feeling comfortable with her body after a mastectomy"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(UofG65 – </w:t>
            </w:r>
            <w:r w:rsidR="00CD7B50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FC</w:t>
            </w: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 w:eastAsia="zh-CN"/>
              </w:rPr>
              <w:t xml:space="preserve"> aged 62 years, </w:t>
            </w:r>
            <w:r w:rsidR="00725AAB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 w:eastAsia="zh-CN"/>
              </w:rPr>
              <w:t>patient</w:t>
            </w: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 w:eastAsia="zh-CN"/>
              </w:rPr>
              <w:t xml:space="preserve"> aged 55 years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)</w:t>
            </w:r>
          </w:p>
        </w:tc>
      </w:tr>
      <w:tr w:rsidR="00773DDA" w14:paraId="232CE3AB" w14:textId="77777777" w:rsidTr="00773DDA"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39B9F" w14:textId="70A6038D" w:rsidR="00773DDA" w:rsidRDefault="00E20F21" w:rsidP="009E016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(3) </w:t>
            </w:r>
            <w:r w:rsidR="00897D91">
              <w:rPr>
                <w:rFonts w:asciiTheme="majorBidi" w:hAnsiTheme="majorBidi" w:cstheme="majorBidi"/>
                <w:sz w:val="20"/>
                <w:szCs w:val="20"/>
              </w:rPr>
              <w:t xml:space="preserve">Stakeholders’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experiences of support or information</w:t>
            </w:r>
            <w:r w:rsidR="00AA5951">
              <w:rPr>
                <w:rFonts w:asciiTheme="majorBidi" w:hAnsiTheme="majorBidi" w:cstheme="majorBidi"/>
                <w:sz w:val="20"/>
                <w:szCs w:val="20"/>
              </w:rPr>
              <w:t xml:space="preserve"> p</w:t>
            </w:r>
            <w:r w:rsidR="00897D91">
              <w:rPr>
                <w:rFonts w:asciiTheme="majorBidi" w:hAnsiTheme="majorBidi" w:cstheme="majorBidi"/>
                <w:sz w:val="20"/>
                <w:szCs w:val="20"/>
              </w:rPr>
              <w:t>rovision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934F3" w14:textId="1B86EE37" w:rsidR="00773DDA" w:rsidRDefault="00285FD5" w:rsidP="009E016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urvivor</w:t>
            </w:r>
            <w:r w:rsidR="00773DDA">
              <w:rPr>
                <w:rFonts w:asciiTheme="majorBidi" w:hAnsiTheme="majorBidi" w:cstheme="majorBidi"/>
                <w:sz w:val="20"/>
                <w:szCs w:val="20"/>
              </w:rPr>
              <w:t xml:space="preserve"> needs for support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12CE9" w14:textId="77777777" w:rsidR="00773DDA" w:rsidRDefault="00773DDA" w:rsidP="009E016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sychological/emotional</w:t>
            </w:r>
          </w:p>
        </w:tc>
        <w:tc>
          <w:tcPr>
            <w:tcW w:w="5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7AB94" w14:textId="4AD28923" w:rsidR="00773DDA" w:rsidRDefault="00773DDA" w:rsidP="009E016C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“Definitely psychological to accept the change he is experiencing and the limitations he now has in his life.”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(AUTHGR1016 – </w:t>
            </w:r>
            <w:r w:rsidR="00CD7B5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C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aged 25 years, </w:t>
            </w:r>
            <w:r w:rsidR="00CD7B5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atient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specific age unknown)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</w:p>
          <w:p w14:paraId="059E40E9" w14:textId="57FA57B0" w:rsidR="00773DDA" w:rsidRDefault="00773DDA" w:rsidP="009E016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"Because of the depression caused by having cancer, her emotional life is very sad (she never wants to do anything) and she is always (almost) depressed"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(HULAFESP11 – </w:t>
            </w:r>
            <w:r w:rsidR="00CD7B50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FC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aged 58 years, </w:t>
            </w:r>
            <w:r w:rsidR="009968C8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patient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aged 82 years)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</w:p>
        </w:tc>
      </w:tr>
      <w:tr w:rsidR="00854166" w14:paraId="0BB4561E" w14:textId="77777777" w:rsidTr="00773DDA"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31FD5" w14:textId="7A42A9EA" w:rsidR="00854166" w:rsidRDefault="00854166" w:rsidP="0085416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54166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(4) </w:t>
            </w:r>
            <w:r w:rsidR="00897D9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takeholder</w:t>
            </w:r>
            <w:r w:rsidRPr="0085416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’ views on family support</w:t>
            </w:r>
            <w:r w:rsidR="00AA5951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  <w:r w:rsidR="006027B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uring survivorship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FB19D" w14:textId="1F1A36F9" w:rsidR="00F91D37" w:rsidRDefault="00EA7CF8" w:rsidP="00F91D3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mily c</w:t>
            </w:r>
            <w:r w:rsidR="00F91D37">
              <w:rPr>
                <w:rFonts w:asciiTheme="majorBidi" w:hAnsiTheme="majorBidi" w:cstheme="majorBidi"/>
                <w:sz w:val="20"/>
                <w:szCs w:val="20"/>
              </w:rPr>
              <w:t>aregivers’ need for support</w:t>
            </w:r>
          </w:p>
          <w:p w14:paraId="49BD8C62" w14:textId="77777777" w:rsidR="00F91D37" w:rsidRDefault="00F91D37" w:rsidP="00F91D3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1F908BF" w14:textId="7C376A1F" w:rsidR="00854166" w:rsidRDefault="004302E3" w:rsidP="00F91D3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anc</w:t>
            </w:r>
            <w:r w:rsidR="00285FD5">
              <w:rPr>
                <w:rFonts w:asciiTheme="majorBidi" w:hAnsiTheme="majorBidi" w:cstheme="majorBidi"/>
                <w:sz w:val="20"/>
                <w:szCs w:val="20"/>
              </w:rPr>
              <w:t>er survivor</w:t>
            </w:r>
            <w:r w:rsidR="00F91D37" w:rsidRPr="00A15CA2">
              <w:rPr>
                <w:rFonts w:asciiTheme="majorBidi" w:hAnsiTheme="majorBidi" w:cstheme="majorBidi"/>
                <w:sz w:val="20"/>
                <w:szCs w:val="20"/>
              </w:rPr>
              <w:t xml:space="preserve"> support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13D1C" w14:textId="61B4DEAB" w:rsidR="00854166" w:rsidRDefault="004B1157" w:rsidP="009E016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sychological/emotional</w:t>
            </w:r>
          </w:p>
        </w:tc>
        <w:tc>
          <w:tcPr>
            <w:tcW w:w="5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FCECC" w14:textId="0582DDE8" w:rsidR="00854166" w:rsidRDefault="00CD76E5" w:rsidP="009E016C">
            <w:pP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CD76E5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"</w:t>
            </w:r>
            <w:proofErr w:type="gramStart"/>
            <w:r w:rsidRPr="009D5D08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emotional</w:t>
            </w:r>
            <w:proofErr w:type="gramEnd"/>
            <w:r w:rsidRPr="009D5D08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 support need is ongoing" </w:t>
            </w:r>
            <w:r w:rsidRPr="009D5D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>(UofG41</w:t>
            </w:r>
            <w:r w:rsidR="009968C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>-</w:t>
            </w:r>
            <w:r w:rsidR="009D5D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CD7B5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>FC</w:t>
            </w:r>
            <w:r w:rsidR="009D5D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 xml:space="preserve"> aged 61 years, patient aged 62 years)</w:t>
            </w:r>
          </w:p>
          <w:p w14:paraId="7A5C876A" w14:textId="193AC8E3" w:rsidR="00223E1C" w:rsidRPr="001B1242" w:rsidRDefault="00B9304F" w:rsidP="00B94059">
            <w:pP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1B1242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"</w:t>
            </w:r>
            <w:proofErr w:type="gramStart"/>
            <w:r w:rsidRPr="001B1242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courage</w:t>
            </w:r>
            <w:proofErr w:type="gramEnd"/>
            <w:r w:rsidRPr="001B1242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 and desire to live"</w:t>
            </w:r>
            <w:r w:rsidRPr="001B1242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 xml:space="preserve"> (HULAFESP</w:t>
            </w:r>
            <w:r w:rsidR="003F7578" w:rsidRPr="001B1242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>1</w:t>
            </w:r>
            <w:r w:rsidRPr="001B1242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>4</w:t>
            </w:r>
            <w:r w:rsidR="003F7578" w:rsidRPr="001B1242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 xml:space="preserve"> – </w:t>
            </w:r>
            <w:r w:rsidR="00CD7B5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>FC</w:t>
            </w:r>
            <w:r w:rsidR="003F7578" w:rsidRPr="001B1242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 xml:space="preserve"> aged</w:t>
            </w:r>
            <w:r w:rsidR="001B1242" w:rsidRPr="001B1242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 xml:space="preserve"> 48 years, patient aged 68 years</w:t>
            </w:r>
            <w:r w:rsidRPr="001B1242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>)</w:t>
            </w:r>
          </w:p>
          <w:p w14:paraId="1B223E14" w14:textId="58C5C0BA" w:rsidR="00B9304F" w:rsidRPr="00CD76E5" w:rsidRDefault="00223E1C" w:rsidP="00223E1C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E61229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“</w:t>
            </w:r>
            <w:proofErr w:type="gramStart"/>
            <w:r w:rsidRPr="00E61229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had</w:t>
            </w:r>
            <w:proofErr w:type="gramEnd"/>
            <w:r w:rsidRPr="00E61229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 to deal with incontinence with pelvic floor exercises” </w:t>
            </w:r>
            <w:r w:rsidRPr="00E61229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>(AUTHGR0006</w:t>
            </w:r>
            <w:r w:rsidR="00E61229" w:rsidRPr="00E61229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 xml:space="preserve"> – </w:t>
            </w:r>
            <w:r w:rsidR="00CD7B5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>FC</w:t>
            </w:r>
            <w:r w:rsidR="00E61229" w:rsidRPr="00E61229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 xml:space="preserve"> aged 68 years, patient aged 72 years</w:t>
            </w:r>
            <w:r w:rsidRPr="00E61229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>)</w:t>
            </w:r>
          </w:p>
        </w:tc>
      </w:tr>
      <w:tr w:rsidR="009E51D7" w14:paraId="2416632C" w14:textId="77777777" w:rsidTr="00773DDA"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DDA05" w14:textId="2996170B" w:rsidR="009E51D7" w:rsidRDefault="00860A6E" w:rsidP="009E016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(5) </w:t>
            </w:r>
            <w:r w:rsidR="006027B0">
              <w:rPr>
                <w:rFonts w:asciiTheme="majorBidi" w:hAnsiTheme="majorBidi" w:cstheme="majorBidi"/>
                <w:sz w:val="20"/>
                <w:szCs w:val="20"/>
              </w:rPr>
              <w:t>Stakehold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’ concerns due to Covid-19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1B302" w14:textId="47E79822" w:rsidR="009E51D7" w:rsidRDefault="00EA7CF8" w:rsidP="009E016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mily c</w:t>
            </w:r>
            <w:r w:rsidR="00BD30F5">
              <w:rPr>
                <w:rFonts w:asciiTheme="majorBidi" w:hAnsiTheme="majorBidi" w:cstheme="majorBidi"/>
                <w:sz w:val="20"/>
                <w:szCs w:val="20"/>
              </w:rPr>
              <w:t xml:space="preserve">aregiver and </w:t>
            </w:r>
            <w:r w:rsidR="007A257C">
              <w:rPr>
                <w:rFonts w:asciiTheme="majorBidi" w:hAnsiTheme="majorBidi" w:cstheme="majorBidi"/>
                <w:sz w:val="20"/>
                <w:szCs w:val="20"/>
              </w:rPr>
              <w:t>survivor</w:t>
            </w:r>
            <w:r w:rsidR="00BD30F5">
              <w:rPr>
                <w:rFonts w:asciiTheme="majorBidi" w:hAnsiTheme="majorBidi" w:cstheme="majorBidi"/>
                <w:sz w:val="20"/>
                <w:szCs w:val="20"/>
              </w:rPr>
              <w:t xml:space="preserve"> concerns due to Covid-19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A8A84" w14:textId="2BF7387C" w:rsidR="002A6ADD" w:rsidRDefault="002A6ADD" w:rsidP="009E016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sychological/emotional</w:t>
            </w:r>
          </w:p>
          <w:p w14:paraId="319D0841" w14:textId="719E4C85" w:rsidR="009E51D7" w:rsidRDefault="00F61976" w:rsidP="009E016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hysical / symptom related</w:t>
            </w:r>
          </w:p>
        </w:tc>
        <w:tc>
          <w:tcPr>
            <w:tcW w:w="5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B9C46" w14:textId="29943628" w:rsidR="00692406" w:rsidRPr="00106C9B" w:rsidRDefault="00692406" w:rsidP="00692406">
            <w:pPr>
              <w:ind w:hanging="2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106C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“</w:t>
            </w:r>
            <w:proofErr w:type="gramStart"/>
            <w:r w:rsidRPr="00106C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he</w:t>
            </w:r>
            <w:proofErr w:type="gramEnd"/>
            <w:r w:rsidRPr="00106C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fear of coronavirus due to the vulnerable immune system” </w:t>
            </w:r>
            <w:r w:rsidRPr="00106C9B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(AUTHGR1019</w:t>
            </w:r>
            <w:r w:rsidR="000A6264" w:rsidRPr="00106C9B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C35164" w:rsidRPr="00106C9B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–</w:t>
            </w:r>
            <w:r w:rsidR="000A6264" w:rsidRPr="00106C9B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CD7B50" w:rsidRPr="00106C9B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FC</w:t>
            </w:r>
            <w:r w:rsidR="00C35164" w:rsidRPr="00106C9B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aged 35 years, patient age unknown</w:t>
            </w:r>
            <w:r w:rsidRPr="00106C9B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)</w:t>
            </w:r>
          </w:p>
          <w:p w14:paraId="705265C0" w14:textId="6E821282" w:rsidR="009E51D7" w:rsidRPr="00461378" w:rsidRDefault="00166695" w:rsidP="00461378">
            <w:pPr>
              <w:ind w:hanging="2"/>
              <w:rPr>
                <w:rFonts w:cs="Segoe UI"/>
                <w:i/>
                <w:iCs/>
                <w:sz w:val="20"/>
                <w:szCs w:val="20"/>
                <w:lang w:val="en-GB"/>
              </w:rPr>
            </w:pPr>
            <w:r w:rsidRPr="00106C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"We try not to get infected by going out on the street" </w:t>
            </w:r>
            <w:r w:rsidRPr="00106C9B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(HULFESP</w:t>
            </w:r>
            <w:r w:rsidR="00A21388" w:rsidRPr="00106C9B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14 – </w:t>
            </w:r>
            <w:r w:rsidR="00106C9B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FC</w:t>
            </w:r>
            <w:r w:rsidR="00A21388" w:rsidRPr="00106C9B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aged</w:t>
            </w:r>
            <w:r w:rsidR="00323A26" w:rsidRPr="00106C9B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48 years, patient aged 68 years</w:t>
            </w:r>
            <w:r w:rsidRPr="00106C9B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)</w:t>
            </w:r>
          </w:p>
        </w:tc>
      </w:tr>
      <w:tr w:rsidR="0094320D" w14:paraId="17DB7580" w14:textId="77777777" w:rsidTr="00450B48">
        <w:trPr>
          <w:trHeight w:val="1498"/>
        </w:trPr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C7941" w14:textId="57071EAE" w:rsidR="0094320D" w:rsidRDefault="00323C8D" w:rsidP="009E016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(6) </w:t>
            </w:r>
            <w:r w:rsidR="006027B0">
              <w:rPr>
                <w:rFonts w:asciiTheme="majorBidi" w:hAnsiTheme="majorBidi" w:cstheme="majorBidi"/>
                <w:sz w:val="20"/>
                <w:szCs w:val="20"/>
              </w:rPr>
              <w:t>Stakehold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’ views on ideal health</w:t>
            </w:r>
            <w:r w:rsidR="00BA041F">
              <w:rPr>
                <w:rFonts w:asciiTheme="majorBidi" w:hAnsiTheme="majorBidi" w:cstheme="majorBidi"/>
                <w:sz w:val="20"/>
                <w:szCs w:val="20"/>
              </w:rPr>
              <w:t xml:space="preserve"> services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support </w:t>
            </w:r>
            <w:r w:rsidR="005268FC">
              <w:rPr>
                <w:rFonts w:asciiTheme="majorBidi" w:hAnsiTheme="majorBidi" w:cstheme="majorBidi"/>
                <w:sz w:val="20"/>
                <w:szCs w:val="20"/>
              </w:rPr>
              <w:t xml:space="preserve">in </w:t>
            </w:r>
            <w:r w:rsidR="0010543E">
              <w:rPr>
                <w:rFonts w:asciiTheme="majorBidi" w:hAnsiTheme="majorBidi" w:cstheme="majorBidi"/>
                <w:sz w:val="20"/>
                <w:szCs w:val="20"/>
              </w:rPr>
              <w:t>survivorship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4A866" w14:textId="5194DAE8" w:rsidR="0094320D" w:rsidRDefault="00EA7CF8" w:rsidP="009E016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mily c</w:t>
            </w:r>
            <w:r w:rsidR="00DF274D">
              <w:rPr>
                <w:rFonts w:asciiTheme="majorBidi" w:hAnsiTheme="majorBidi" w:cstheme="majorBidi"/>
                <w:sz w:val="20"/>
                <w:szCs w:val="20"/>
              </w:rPr>
              <w:t>aregivers’</w:t>
            </w:r>
            <w:r w:rsidR="00437F95">
              <w:rPr>
                <w:rFonts w:asciiTheme="majorBidi" w:hAnsiTheme="majorBidi" w:cstheme="majorBidi"/>
                <w:sz w:val="20"/>
                <w:szCs w:val="20"/>
              </w:rPr>
              <w:t xml:space="preserve"> views on ideal health services/</w:t>
            </w:r>
            <w:r w:rsidR="00E6747B">
              <w:rPr>
                <w:rFonts w:asciiTheme="majorBidi" w:hAnsiTheme="majorBidi" w:cstheme="majorBidi"/>
                <w:sz w:val="20"/>
                <w:szCs w:val="20"/>
              </w:rPr>
              <w:t>support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D3F93" w14:textId="47A6CE28" w:rsidR="0094320D" w:rsidRDefault="00CE6FB6" w:rsidP="009E016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ractic</w:t>
            </w:r>
            <w:r w:rsidR="00DF274D">
              <w:rPr>
                <w:rFonts w:asciiTheme="majorBidi" w:hAnsiTheme="majorBidi" w:cstheme="majorBidi"/>
                <w:sz w:val="20"/>
                <w:szCs w:val="20"/>
              </w:rPr>
              <w:t>al and day-to-day living</w:t>
            </w:r>
          </w:p>
        </w:tc>
        <w:tc>
          <w:tcPr>
            <w:tcW w:w="5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8C598" w14:textId="4B0ED485" w:rsidR="0094320D" w:rsidRPr="001343EE" w:rsidRDefault="00BE490E" w:rsidP="009E016C">
            <w:pPr>
              <w:spacing w:before="60" w:after="6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50B48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 w:rsidRPr="001343EE">
              <w:rPr>
                <w:rFonts w:asciiTheme="majorBidi" w:hAnsiTheme="majorBidi" w:cstheme="majorBidi"/>
                <w:sz w:val="20"/>
                <w:szCs w:val="20"/>
              </w:rPr>
              <w:t>Who is now there to help you on how to access services easily”</w:t>
            </w:r>
            <w:r w:rsidR="005C07CA" w:rsidRPr="001343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5C07CA" w:rsidRPr="001343E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UofG</w:t>
            </w:r>
            <w:r w:rsidR="00E6017E" w:rsidRPr="001343E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3</w:t>
            </w:r>
            <w:r w:rsidR="003E5064" w:rsidRPr="001343E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- </w:t>
            </w:r>
            <w:r w:rsidR="00106C9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C</w:t>
            </w:r>
            <w:r w:rsidR="003E5064" w:rsidRPr="001343E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aged 61 years, patient age</w:t>
            </w:r>
            <w:r w:rsidR="00DF6143" w:rsidRPr="001343E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unknown</w:t>
            </w:r>
            <w:r w:rsidR="00E6017E" w:rsidRPr="001343E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)</w:t>
            </w:r>
          </w:p>
          <w:p w14:paraId="204540DD" w14:textId="2E9E124D" w:rsidR="00BE490E" w:rsidRPr="001343EE" w:rsidRDefault="009C37C3" w:rsidP="009E016C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1343EE">
              <w:rPr>
                <w:rFonts w:asciiTheme="majorBidi" w:hAnsiTheme="majorBidi" w:cstheme="majorBidi"/>
                <w:sz w:val="20"/>
                <w:szCs w:val="20"/>
              </w:rPr>
              <w:t>"Counselling"</w:t>
            </w:r>
            <w:r w:rsidR="000F5711" w:rsidRPr="001343EE">
              <w:rPr>
                <w:rFonts w:asciiTheme="majorBidi" w:hAnsiTheme="majorBidi" w:cstheme="majorBidi"/>
                <w:sz w:val="20"/>
                <w:szCs w:val="20"/>
              </w:rPr>
              <w:t xml:space="preserve"> (UofG2</w:t>
            </w:r>
            <w:r w:rsidR="001343EE" w:rsidRPr="001343EE">
              <w:rPr>
                <w:rFonts w:asciiTheme="majorBidi" w:hAnsiTheme="majorBidi" w:cstheme="majorBidi"/>
                <w:sz w:val="20"/>
                <w:szCs w:val="20"/>
              </w:rPr>
              <w:t xml:space="preserve"> – </w:t>
            </w:r>
            <w:r w:rsidR="00106C9B">
              <w:rPr>
                <w:rFonts w:asciiTheme="majorBidi" w:hAnsiTheme="majorBidi" w:cstheme="majorBidi"/>
                <w:sz w:val="20"/>
                <w:szCs w:val="20"/>
              </w:rPr>
              <w:t>FC</w:t>
            </w:r>
            <w:r w:rsidR="001343EE" w:rsidRPr="001343EE">
              <w:rPr>
                <w:rFonts w:asciiTheme="majorBidi" w:hAnsiTheme="majorBidi" w:cstheme="majorBidi"/>
                <w:sz w:val="20"/>
                <w:szCs w:val="20"/>
              </w:rPr>
              <w:t xml:space="preserve"> aged 30 </w:t>
            </w:r>
            <w:proofErr w:type="gramStart"/>
            <w:r w:rsidR="001343EE" w:rsidRPr="001343EE">
              <w:rPr>
                <w:rFonts w:asciiTheme="majorBidi" w:hAnsiTheme="majorBidi" w:cstheme="majorBidi"/>
                <w:sz w:val="20"/>
                <w:szCs w:val="20"/>
              </w:rPr>
              <w:t>years,</w:t>
            </w:r>
            <w:proofErr w:type="gramEnd"/>
            <w:r w:rsidR="001343EE" w:rsidRPr="001343EE">
              <w:rPr>
                <w:rFonts w:asciiTheme="majorBidi" w:hAnsiTheme="majorBidi" w:cstheme="majorBidi"/>
                <w:sz w:val="20"/>
                <w:szCs w:val="20"/>
              </w:rPr>
              <w:t xml:space="preserve"> patient aged 64 years</w:t>
            </w:r>
            <w:r w:rsidR="000F5711" w:rsidRPr="001343E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298CC12C" w14:textId="43AEBA2B" w:rsidR="00694B00" w:rsidRPr="00694B00" w:rsidRDefault="00694B00" w:rsidP="00A34CC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43EE">
              <w:rPr>
                <w:rFonts w:asciiTheme="majorBidi" w:hAnsiTheme="majorBidi" w:cstheme="majorBidi"/>
                <w:sz w:val="20"/>
                <w:szCs w:val="20"/>
              </w:rPr>
              <w:t>"Mental health services - how to adjust to a new normal?"</w:t>
            </w:r>
            <w:r w:rsidR="000F5711" w:rsidRPr="001343EE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0F5711" w:rsidRPr="00450B4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UofG</w:t>
            </w:r>
            <w:r w:rsidR="005C07CA" w:rsidRPr="00450B4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</w:t>
            </w:r>
            <w:r w:rsidR="001343EE" w:rsidRPr="00450B4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-</w:t>
            </w:r>
            <w:proofErr w:type="gramStart"/>
            <w:r w:rsidR="00A34CC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FC </w:t>
            </w:r>
            <w:r w:rsidR="009E6A5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="00450B48" w:rsidRPr="00450B4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ged</w:t>
            </w:r>
            <w:proofErr w:type="gramEnd"/>
            <w:r w:rsidR="00450B48" w:rsidRPr="00450B4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45 years, patient age unknown</w:t>
            </w:r>
            <w:r w:rsidR="005C07CA" w:rsidRPr="00450B4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)</w:t>
            </w:r>
          </w:p>
        </w:tc>
      </w:tr>
      <w:tr w:rsidR="00773DDA" w14:paraId="141A8494" w14:textId="77777777" w:rsidTr="00773DDA"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BB501" w14:textId="2970D0F9" w:rsidR="00773DDA" w:rsidRDefault="00532D70" w:rsidP="009E016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(7) </w:t>
            </w:r>
            <w:r w:rsidR="00216345">
              <w:rPr>
                <w:rFonts w:asciiTheme="majorBidi" w:hAnsiTheme="majorBidi" w:cstheme="majorBidi"/>
                <w:sz w:val="20"/>
                <w:szCs w:val="20"/>
              </w:rPr>
              <w:t>Stakehold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’ perspectives and expectations of the</w:t>
            </w:r>
            <w:r w:rsidR="005268F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FE054C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LifeChamp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digital platform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6D35E" w14:textId="6BE62807" w:rsidR="00773DDA" w:rsidRDefault="00773DDA" w:rsidP="009E016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The developing LifeChamps </w:t>
            </w:r>
            <w:r w:rsidR="005B31C7">
              <w:rPr>
                <w:rFonts w:asciiTheme="majorBidi" w:hAnsiTheme="majorBidi" w:cstheme="majorBidi"/>
                <w:sz w:val="20"/>
                <w:szCs w:val="20"/>
              </w:rPr>
              <w:t>platform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7721F" w14:textId="77777777" w:rsidR="00773DDA" w:rsidRDefault="00773DDA" w:rsidP="009E016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ositive / advantages</w:t>
            </w:r>
          </w:p>
          <w:p w14:paraId="0F31F937" w14:textId="77777777" w:rsidR="00773DDA" w:rsidRDefault="00773DDA" w:rsidP="009E016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B326051" w14:textId="77777777" w:rsidR="00773DDA" w:rsidRDefault="00773DDA" w:rsidP="009E016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6A5B2C8" w14:textId="77777777" w:rsidR="00773DDA" w:rsidRDefault="00773DDA" w:rsidP="009E016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6074CFE" w14:textId="77777777" w:rsidR="00773DDA" w:rsidRDefault="00773DDA" w:rsidP="009E016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ritique / disadvantages</w:t>
            </w:r>
          </w:p>
          <w:p w14:paraId="41218D02" w14:textId="77777777" w:rsidR="00773DDA" w:rsidRDefault="00773DDA" w:rsidP="009E016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B5095" w14:textId="2206F729" w:rsidR="00773DDA" w:rsidRDefault="00773DDA" w:rsidP="009E016C">
            <w:pPr>
              <w:spacing w:before="60" w:after="60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lastRenderedPageBreak/>
              <w:t xml:space="preserve">"Extra support is always good" </w:t>
            </w:r>
            <w:r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val="en-GB"/>
              </w:rPr>
              <w:t xml:space="preserve">(HULAFESP12 – </w:t>
            </w:r>
            <w:r w:rsidR="00A34CC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val="en-GB"/>
              </w:rPr>
              <w:t>FC</w:t>
            </w:r>
            <w:r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val="en-GB"/>
              </w:rPr>
              <w:t xml:space="preserve"> aged 55 years</w:t>
            </w:r>
            <w:r w:rsidR="009E4899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val="en-GB"/>
              </w:rPr>
              <w:t>)</w:t>
            </w:r>
          </w:p>
          <w:p w14:paraId="61EF54D2" w14:textId="3CD3E027" w:rsidR="00773DDA" w:rsidRPr="00275B16" w:rsidRDefault="00773DDA" w:rsidP="009E016C">
            <w:pPr>
              <w:spacing w:before="60" w:after="60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"</w:t>
            </w:r>
            <w:proofErr w:type="gramStart"/>
            <w: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speed</w:t>
            </w:r>
            <w:proofErr w:type="gramEnd"/>
            <w: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 in diagnoses and possible treatments." </w:t>
            </w:r>
            <w:r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val="en-GB"/>
              </w:rPr>
              <w:t xml:space="preserve">(HULAFESP10 – </w:t>
            </w:r>
            <w:r w:rsidR="006B39F9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val="en-GB"/>
              </w:rPr>
              <w:t>FC</w:t>
            </w:r>
            <w:r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val="en-GB"/>
              </w:rPr>
              <w:t xml:space="preserve"> aged 56 years</w:t>
            </w:r>
            <w:r w:rsidR="009E4899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val="en-GB"/>
              </w:rPr>
              <w:t>)</w:t>
            </w:r>
          </w:p>
          <w:p w14:paraId="3595DD52" w14:textId="5C07A8D8" w:rsidR="00773DDA" w:rsidRDefault="00773DDA" w:rsidP="009E016C">
            <w:pPr>
              <w:spacing w:before="60" w:after="60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“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the</w:t>
            </w:r>
            <w:proofErr w:type="gramEnd"/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disadvantage is that the system is not anthropocentric.” 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(AUTHC1023 – </w:t>
            </w:r>
            <w:r w:rsidR="006B39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FC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aged 50 years</w:t>
            </w:r>
            <w:r w:rsidR="009E489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)</w:t>
            </w:r>
          </w:p>
          <w:p w14:paraId="5158753E" w14:textId="6DF55A90" w:rsidR="00773DDA" w:rsidRDefault="00773DDA" w:rsidP="009E016C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"The danger of treating ourselves as numbers, cattle, etc." 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(HULAFESP10 -</w:t>
            </w:r>
            <w:r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6B39F9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val="en-GB"/>
              </w:rPr>
              <w:t>FC</w:t>
            </w:r>
            <w:r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val="en-GB"/>
              </w:rPr>
              <w:t xml:space="preserve"> aged 56 years</w:t>
            </w:r>
            <w:r w:rsidR="009E4899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val="en-GB"/>
              </w:rPr>
              <w:t>)</w:t>
            </w:r>
          </w:p>
          <w:p w14:paraId="4996BF4A" w14:textId="4038639C" w:rsidR="00773DDA" w:rsidRDefault="00773DDA" w:rsidP="009E016C">
            <w:pPr>
              <w:spacing w:before="60" w:after="60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"Being too aware of data about your health (hypochondria)"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(HULAFESP10 -</w:t>
            </w:r>
            <w:r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6B39F9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val="en-GB"/>
              </w:rPr>
              <w:t>FC</w:t>
            </w:r>
            <w:r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val="en-GB"/>
              </w:rPr>
              <w:t xml:space="preserve"> aged 56 years</w:t>
            </w:r>
            <w:r w:rsidR="009E4899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val="en-GB"/>
              </w:rPr>
              <w:t>)</w:t>
            </w:r>
          </w:p>
          <w:p w14:paraId="11C02A11" w14:textId="6EB46273" w:rsidR="00773DDA" w:rsidRPr="00275B16" w:rsidRDefault="00773DDA" w:rsidP="009E016C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“Could predict issues that may not occur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” (UofG3 – </w:t>
            </w:r>
            <w:r w:rsidR="006B39F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C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aged 61 year</w:t>
            </w:r>
            <w:r w:rsidR="00624E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)</w:t>
            </w:r>
          </w:p>
        </w:tc>
      </w:tr>
      <w:tr w:rsidR="001C7DA2" w14:paraId="06A7A0D0" w14:textId="77777777" w:rsidTr="00773DDA"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DBC61" w14:textId="54F542F1" w:rsidR="001C7DA2" w:rsidRPr="000B0D45" w:rsidRDefault="000B0D45" w:rsidP="009E01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0D4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(8) </w:t>
            </w:r>
            <w:r w:rsidR="00FE054C">
              <w:rPr>
                <w:rFonts w:asciiTheme="majorBidi" w:hAnsiTheme="majorBidi" w:cstheme="majorBidi"/>
                <w:sz w:val="20"/>
                <w:szCs w:val="20"/>
              </w:rPr>
              <w:t>Stakeholder</w:t>
            </w:r>
            <w:r w:rsidRPr="000B0D45">
              <w:rPr>
                <w:rFonts w:asciiTheme="majorBidi" w:hAnsiTheme="majorBidi" w:cstheme="majorBidi"/>
                <w:sz w:val="20"/>
                <w:szCs w:val="20"/>
              </w:rPr>
              <w:t>s’ views of the frequency of receiving predictions/advice from the</w:t>
            </w:r>
            <w:r w:rsidR="00FE054C">
              <w:rPr>
                <w:rFonts w:asciiTheme="majorBidi" w:hAnsiTheme="majorBidi" w:cstheme="majorBidi"/>
                <w:sz w:val="20"/>
                <w:szCs w:val="20"/>
              </w:rPr>
              <w:t xml:space="preserve"> LifeChamps</w:t>
            </w:r>
            <w:r w:rsidRPr="000B0D45">
              <w:rPr>
                <w:rFonts w:asciiTheme="majorBidi" w:hAnsiTheme="majorBidi" w:cstheme="majorBidi"/>
                <w:sz w:val="20"/>
                <w:szCs w:val="20"/>
              </w:rPr>
              <w:t xml:space="preserve"> digital platform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0D870" w14:textId="24A47DF3" w:rsidR="001C7DA2" w:rsidRDefault="001C7F1F" w:rsidP="009E01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5A69">
              <w:rPr>
                <w:rFonts w:asciiTheme="majorBidi" w:hAnsiTheme="majorBidi" w:cstheme="majorBidi"/>
                <w:sz w:val="20"/>
                <w:szCs w:val="20"/>
              </w:rPr>
              <w:t xml:space="preserve">Frequency of predictions and advice  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C1CA0" w14:textId="69C90FEB" w:rsidR="001C7DA2" w:rsidRDefault="00D772A7" w:rsidP="009E01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5A69">
              <w:rPr>
                <w:rFonts w:asciiTheme="majorBidi" w:hAnsiTheme="majorBidi" w:cstheme="majorBidi"/>
                <w:sz w:val="20"/>
                <w:szCs w:val="20"/>
              </w:rPr>
              <w:t>Other</w:t>
            </w:r>
          </w:p>
        </w:tc>
        <w:tc>
          <w:tcPr>
            <w:tcW w:w="5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A8CA2" w14:textId="28C7E3D6" w:rsidR="001C7DA2" w:rsidRPr="006B39F9" w:rsidRDefault="008C2047" w:rsidP="009E016C">
            <w:pPr>
              <w:spacing w:before="60" w:after="60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6B39F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“Even once a week I do not </w:t>
            </w:r>
            <w:proofErr w:type="gramStart"/>
            <w:r w:rsidRPr="006B39F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ind</w:t>
            </w:r>
            <w:r w:rsidRPr="006B39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”  (</w:t>
            </w:r>
            <w:proofErr w:type="gramEnd"/>
            <w:r w:rsidRPr="006B39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AUTHC0005</w:t>
            </w:r>
            <w:r w:rsidR="005738B2" w:rsidRPr="006B39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– </w:t>
            </w:r>
            <w:r w:rsidR="006B39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FC</w:t>
            </w:r>
            <w:r w:rsidR="005738B2" w:rsidRPr="006B39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age unknown</w:t>
            </w:r>
            <w:r w:rsidRPr="006B39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)</w:t>
            </w:r>
          </w:p>
          <w:p w14:paraId="5EF8F0AE" w14:textId="1774D29D" w:rsidR="000B022A" w:rsidRPr="006B39F9" w:rsidRDefault="000B022A" w:rsidP="000B022A">
            <w:pPr>
              <w:spacing w:before="60" w:after="60"/>
              <w:ind w:hanging="2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6B39F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“Regularly to be constantly updated on the situation</w:t>
            </w:r>
            <w:r w:rsidRPr="006B39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” </w:t>
            </w:r>
            <w:r w:rsidR="00246BCE" w:rsidRPr="006B39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(</w:t>
            </w:r>
            <w:r w:rsidRPr="006B39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AUTHC</w:t>
            </w:r>
            <w:proofErr w:type="gramStart"/>
            <w:r w:rsidRPr="006B39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1016</w:t>
            </w:r>
            <w:r w:rsidR="00246BCE" w:rsidRPr="006B39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4278E2" w:rsidRPr="006B39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-</w:t>
            </w:r>
            <w:proofErr w:type="gramEnd"/>
            <w:r w:rsidR="004278E2" w:rsidRPr="006B39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6B39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F</w:t>
            </w:r>
            <w:r w:rsidR="004278E2" w:rsidRPr="006B39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C age 25 years)</w:t>
            </w:r>
          </w:p>
          <w:p w14:paraId="0F36393A" w14:textId="2EC8315A" w:rsidR="000B022A" w:rsidRPr="006B39F9" w:rsidRDefault="000B022A" w:rsidP="000B022A">
            <w:pPr>
              <w:spacing w:before="60" w:after="60"/>
              <w:ind w:hanging="2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6B39F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"To the extent that it can affect the patient" </w:t>
            </w:r>
            <w:r w:rsidRPr="006B39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(HULAFE</w:t>
            </w:r>
            <w:r w:rsidR="003A16EB" w:rsidRPr="006B39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SP11 – </w:t>
            </w:r>
            <w:r w:rsidR="006B39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F</w:t>
            </w:r>
            <w:r w:rsidR="003A16EB" w:rsidRPr="006B39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C aged 58 years</w:t>
            </w:r>
            <w:r w:rsidRPr="006B39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)</w:t>
            </w:r>
          </w:p>
          <w:p w14:paraId="2E3E1CC5" w14:textId="6F2EBA57" w:rsidR="000B022A" w:rsidRPr="006B39F9" w:rsidRDefault="000B022A" w:rsidP="000B022A">
            <w:pPr>
              <w:spacing w:before="60" w:after="60"/>
              <w:ind w:hanging="2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6B39F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"As often as each patient requires" </w:t>
            </w:r>
            <w:r w:rsidRPr="006B39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(HULAFE</w:t>
            </w:r>
            <w:r w:rsidR="00D0764A" w:rsidRPr="006B39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SP14 </w:t>
            </w:r>
            <w:r w:rsidR="00D12F79" w:rsidRPr="006B39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–</w:t>
            </w:r>
            <w:r w:rsidR="00D0764A" w:rsidRPr="006B39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6B39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F</w:t>
            </w:r>
            <w:r w:rsidR="00D0764A" w:rsidRPr="006B39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C</w:t>
            </w:r>
            <w:r w:rsidR="00D12F79" w:rsidRPr="006B39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aged 48 years, patient aged 68 years</w:t>
            </w:r>
            <w:r w:rsidRPr="006B39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)</w:t>
            </w:r>
          </w:p>
          <w:p w14:paraId="1FE27BF9" w14:textId="61A212E9" w:rsidR="000B022A" w:rsidRPr="006B39F9" w:rsidRDefault="000B022A" w:rsidP="000B022A">
            <w:pPr>
              <w:spacing w:before="60" w:after="60"/>
              <w:ind w:hanging="2"/>
              <w:rPr>
                <w:rFonts w:asciiTheme="majorBidi" w:hAnsiTheme="majorBidi" w:cstheme="majorBidi"/>
                <w:sz w:val="20"/>
                <w:szCs w:val="20"/>
              </w:rPr>
            </w:pPr>
            <w:r w:rsidRPr="006B39F9">
              <w:rPr>
                <w:rFonts w:asciiTheme="majorBidi" w:hAnsiTheme="majorBidi" w:cstheme="majorBidi"/>
                <w:sz w:val="20"/>
                <w:szCs w:val="20"/>
              </w:rPr>
              <w:t xml:space="preserve">“Annually” </w:t>
            </w:r>
            <w:r w:rsidRPr="006B39F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UofG65</w:t>
            </w:r>
            <w:r w:rsidR="002F3566" w:rsidRPr="006B39F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– </w:t>
            </w:r>
            <w:r w:rsidR="006B39F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C</w:t>
            </w:r>
            <w:r w:rsidR="002F3566" w:rsidRPr="006B39F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aged 62 </w:t>
            </w:r>
            <w:proofErr w:type="gramStart"/>
            <w:r w:rsidR="002F3566" w:rsidRPr="006B39F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years,</w:t>
            </w:r>
            <w:proofErr w:type="gramEnd"/>
            <w:r w:rsidR="002F3566" w:rsidRPr="006B39F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patient aged 55 years</w:t>
            </w:r>
            <w:r w:rsidRPr="006B39F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)</w:t>
            </w:r>
          </w:p>
          <w:p w14:paraId="4EBAC118" w14:textId="5CEA3F99" w:rsidR="000B022A" w:rsidRPr="006B39F9" w:rsidRDefault="000B022A" w:rsidP="000B022A">
            <w:pPr>
              <w:spacing w:before="60" w:after="60"/>
              <w:ind w:hanging="2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B39F9">
              <w:rPr>
                <w:rFonts w:asciiTheme="majorBidi" w:hAnsiTheme="majorBidi" w:cstheme="majorBidi"/>
                <w:sz w:val="20"/>
                <w:szCs w:val="20"/>
              </w:rPr>
              <w:t xml:space="preserve">“Annually, better 6-monthly” </w:t>
            </w:r>
            <w:r w:rsidRPr="006B39F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UofC41</w:t>
            </w:r>
            <w:r w:rsidR="002F3566" w:rsidRPr="006B39F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="006059E4" w:rsidRPr="006B39F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–</w:t>
            </w:r>
            <w:r w:rsidR="002F3566" w:rsidRPr="006B39F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="006B39F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C</w:t>
            </w:r>
            <w:r w:rsidR="006059E4" w:rsidRPr="006B39F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aged 62 </w:t>
            </w:r>
            <w:proofErr w:type="gramStart"/>
            <w:r w:rsidR="006059E4" w:rsidRPr="006B39F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years,</w:t>
            </w:r>
            <w:proofErr w:type="gramEnd"/>
            <w:r w:rsidR="006059E4" w:rsidRPr="006B39F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patient aged 61 years</w:t>
            </w:r>
            <w:r w:rsidRPr="006B39F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)</w:t>
            </w:r>
          </w:p>
          <w:p w14:paraId="6D8E940D" w14:textId="648AD26B" w:rsidR="000B022A" w:rsidRPr="006B39F9" w:rsidRDefault="000B022A" w:rsidP="000B022A">
            <w:pPr>
              <w:spacing w:before="60" w:after="60"/>
              <w:ind w:hanging="2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B39F9">
              <w:rPr>
                <w:rFonts w:asciiTheme="majorBidi" w:hAnsiTheme="majorBidi" w:cstheme="majorBidi"/>
                <w:sz w:val="20"/>
                <w:szCs w:val="20"/>
              </w:rPr>
              <w:t>“Quarterly or maybe every couple of weeks</w:t>
            </w:r>
            <w:r w:rsidRPr="006B39F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” (UofG3</w:t>
            </w:r>
            <w:r w:rsidR="00756D44" w:rsidRPr="006B39F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– </w:t>
            </w:r>
            <w:r w:rsidR="006B39F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FC </w:t>
            </w:r>
            <w:r w:rsidR="00756D44" w:rsidRPr="006B39F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ged 61 years, patient age unknown</w:t>
            </w:r>
            <w:r w:rsidRPr="006B39F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)</w:t>
            </w:r>
          </w:p>
          <w:p w14:paraId="4A42FB18" w14:textId="7590D981" w:rsidR="008C2047" w:rsidRDefault="000B022A" w:rsidP="000B022A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F9">
              <w:rPr>
                <w:rFonts w:asciiTheme="majorBidi" w:hAnsiTheme="majorBidi" w:cstheme="majorBidi"/>
                <w:sz w:val="20"/>
                <w:szCs w:val="20"/>
              </w:rPr>
              <w:t xml:space="preserve">“No need if filtered through a health care professional” </w:t>
            </w:r>
            <w:r w:rsidRPr="006B39F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UofG1</w:t>
            </w:r>
            <w:r w:rsidR="00FE4C60" w:rsidRPr="006B39F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– </w:t>
            </w:r>
            <w:r w:rsidR="006B39F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C</w:t>
            </w:r>
            <w:r w:rsidR="00FE4C60" w:rsidRPr="006B39F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aged 45 years</w:t>
            </w:r>
            <w:r w:rsidR="002E381D" w:rsidRPr="006B39F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)</w:t>
            </w:r>
          </w:p>
        </w:tc>
      </w:tr>
      <w:tr w:rsidR="00773DDA" w14:paraId="326B7AF8" w14:textId="77777777" w:rsidTr="00773DDA"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3F5E4" w14:textId="06E5FE67" w:rsidR="00773DDA" w:rsidRDefault="001E43D3" w:rsidP="009E016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(9a) </w:t>
            </w:r>
            <w:r w:rsidR="00FE054C">
              <w:rPr>
                <w:rFonts w:asciiTheme="majorBidi" w:hAnsiTheme="majorBidi" w:cstheme="majorBidi"/>
                <w:sz w:val="20"/>
                <w:szCs w:val="20"/>
              </w:rPr>
              <w:t>Stakeholder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’ expectations of health professionals</w:t>
            </w:r>
            <w:r w:rsidR="00C3356E">
              <w:rPr>
                <w:rFonts w:asciiTheme="majorBidi" w:hAnsiTheme="majorBidi" w:cstheme="majorBidi"/>
                <w:sz w:val="20"/>
                <w:szCs w:val="20"/>
              </w:rPr>
              <w:t xml:space="preserve">’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actions when using the </w:t>
            </w:r>
            <w:r w:rsidR="00FE054C">
              <w:rPr>
                <w:rFonts w:asciiTheme="majorBidi" w:hAnsiTheme="majorBidi" w:cstheme="majorBidi"/>
                <w:sz w:val="20"/>
                <w:szCs w:val="20"/>
              </w:rPr>
              <w:t xml:space="preserve">LifeChamps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igital platform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CD04C" w14:textId="00CFFFC6" w:rsidR="00773DDA" w:rsidRDefault="00773DDA" w:rsidP="009E016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xpectations of health professionals’ actions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41178" w14:textId="13E542F9" w:rsidR="00773DDA" w:rsidRDefault="00773DDA" w:rsidP="009E016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djust follow-up care</w:t>
            </w:r>
          </w:p>
        </w:tc>
        <w:tc>
          <w:tcPr>
            <w:tcW w:w="5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09E8E" w14:textId="47EF2A78" w:rsidR="00773DDA" w:rsidRDefault="00773DDA" w:rsidP="009E016C">
            <w:pPr>
              <w:spacing w:before="60" w:after="60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"</w:t>
            </w:r>
            <w:proofErr w:type="gramStart"/>
            <w: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immediate</w:t>
            </w:r>
            <w:proofErr w:type="gramEnd"/>
            <w: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 action in the event of a problem in this regard." </w:t>
            </w: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 xml:space="preserve">(HULAFESP10 – </w:t>
            </w:r>
            <w:r w:rsidR="006B39F9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>FC</w:t>
            </w: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 xml:space="preserve"> aged 56 </w:t>
            </w:r>
            <w:proofErr w:type="gramStart"/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>years,</w:t>
            </w:r>
            <w:proofErr w:type="gramEnd"/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F771E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>patient</w:t>
            </w: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 xml:space="preserve"> aged 61 years)</w:t>
            </w:r>
          </w:p>
          <w:p w14:paraId="5E670D06" w14:textId="6E3938A2" w:rsidR="00773DDA" w:rsidRPr="00202CC2" w:rsidRDefault="00773DDA" w:rsidP="00202CC2">
            <w:pPr>
              <w:spacing w:before="60" w:after="60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"Use them and not remain as a mere report" </w:t>
            </w: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>(HULAFESP11 -</w:t>
            </w:r>
            <w:r w:rsidR="00385581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>FC</w:t>
            </w: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 xml:space="preserve"> aged 58 years, </w:t>
            </w:r>
            <w:r w:rsidR="00F771E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 xml:space="preserve">patient </w:t>
            </w: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>aged 82 years)</w:t>
            </w:r>
          </w:p>
        </w:tc>
      </w:tr>
      <w:tr w:rsidR="00773DDA" w14:paraId="78EA6F4F" w14:textId="77777777" w:rsidTr="00773DDA"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AE841" w14:textId="32B5E16B" w:rsidR="00773DDA" w:rsidRDefault="00ED4C40" w:rsidP="009E016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(10) </w:t>
            </w:r>
            <w:r w:rsidR="00D863DE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omfort with </w:t>
            </w:r>
            <w:r w:rsidR="008B7558">
              <w:rPr>
                <w:rFonts w:asciiTheme="majorBidi" w:hAnsiTheme="majorBidi" w:cstheme="majorBidi"/>
                <w:sz w:val="20"/>
                <w:szCs w:val="20"/>
              </w:rPr>
              <w:t xml:space="preserve">th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technology suggested for the </w:t>
            </w:r>
            <w:r w:rsidR="00FE054C">
              <w:rPr>
                <w:rFonts w:asciiTheme="majorBidi" w:hAnsiTheme="majorBidi" w:cstheme="majorBidi"/>
                <w:sz w:val="20"/>
                <w:szCs w:val="20"/>
              </w:rPr>
              <w:t xml:space="preserve">LifeChamps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igital platform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94320" w14:textId="0F9A01FC" w:rsidR="00773DDA" w:rsidRDefault="00773DDA" w:rsidP="009E016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mfort with technology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103F5" w14:textId="77777777" w:rsidR="00773DDA" w:rsidRDefault="00773DDA" w:rsidP="009E016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ositive / advantages</w:t>
            </w:r>
          </w:p>
        </w:tc>
        <w:tc>
          <w:tcPr>
            <w:tcW w:w="5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1A5F9" w14:textId="5393B77B" w:rsidR="00773DDA" w:rsidRDefault="00773DDA" w:rsidP="009E016C">
            <w:pPr>
              <w:spacing w:before="60" w:after="60"/>
              <w:ind w:hanging="2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“Absolutely familiar”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(AUTHC1021 -</w:t>
            </w:r>
            <w:r w:rsidR="00385581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FC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aged 51, </w:t>
            </w:r>
            <w:r w:rsidR="00385581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patient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age unknown)</w:t>
            </w:r>
          </w:p>
          <w:p w14:paraId="4F38FE60" w14:textId="2F0C69C6" w:rsidR="00773DDA" w:rsidRDefault="00773DDA" w:rsidP="009E016C">
            <w:pPr>
              <w:spacing w:before="60" w:after="60"/>
              <w:ind w:hanging="2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"Overall comfortable"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(HULAFESP10 </w:t>
            </w: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 xml:space="preserve">– </w:t>
            </w:r>
            <w:r w:rsidR="00385581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>FC</w:t>
            </w: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 xml:space="preserve"> aged 56 </w:t>
            </w:r>
            <w:proofErr w:type="gramStart"/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>years,</w:t>
            </w:r>
            <w:proofErr w:type="gramEnd"/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F771E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>patient</w:t>
            </w: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 xml:space="preserve"> aged 61 years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)</w:t>
            </w:r>
          </w:p>
          <w:p w14:paraId="58837633" w14:textId="4C7265E8" w:rsidR="00773DDA" w:rsidRDefault="00773DDA" w:rsidP="009E016C">
            <w:pPr>
              <w:spacing w:before="60" w:after="60"/>
              <w:ind w:hanging="2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"Very good, I use them every day"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(HULAFESP11</w:t>
            </w: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 xml:space="preserve">- </w:t>
            </w:r>
            <w:r w:rsidR="00385581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>FC</w:t>
            </w: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 xml:space="preserve"> aged 58 years, </w:t>
            </w:r>
            <w:r w:rsidR="00F771E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>patient</w:t>
            </w: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 xml:space="preserve"> aged 82 years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)</w:t>
            </w:r>
          </w:p>
          <w:p w14:paraId="465A6DC0" w14:textId="6660AE3F" w:rsidR="00773DDA" w:rsidRDefault="00773DDA" w:rsidP="009E016C">
            <w:pPr>
              <w:spacing w:before="60" w:after="60"/>
              <w:ind w:hanging="2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"I don't usually have problems with these devices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" (HULAFESP14 </w:t>
            </w: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>-</w:t>
            </w:r>
            <w:r w:rsidR="00385581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>FC</w:t>
            </w: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 xml:space="preserve"> aged 48 years, </w:t>
            </w:r>
            <w:r w:rsidR="007A0337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>patient</w:t>
            </w: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GB"/>
              </w:rPr>
              <w:t xml:space="preserve"> aged 68 years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)</w:t>
            </w:r>
          </w:p>
          <w:p w14:paraId="163135D2" w14:textId="0981F21D" w:rsidR="00773DDA" w:rsidRDefault="00773DDA" w:rsidP="009E016C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I use my phone for everything, but it used to be computers for everything, and my iPad, I hardly ever open now, it’s the phone because it’s there all the time."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(UofGC34 – </w:t>
            </w:r>
            <w:r w:rsidR="00385581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FC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aged 62 </w:t>
            </w:r>
            <w:proofErr w:type="gram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years,</w:t>
            </w:r>
            <w:proofErr w:type="gramEnd"/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7A0337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patient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aged 64 years)</w:t>
            </w:r>
          </w:p>
        </w:tc>
      </w:tr>
    </w:tbl>
    <w:p w14:paraId="7B2AB8D7" w14:textId="77777777" w:rsidR="0069777C" w:rsidRPr="00ED4BEE" w:rsidRDefault="0069777C">
      <w:pPr>
        <w:rPr>
          <w:lang w:val="en-GB"/>
        </w:rPr>
      </w:pPr>
    </w:p>
    <w:sectPr w:rsidR="0069777C" w:rsidRPr="00ED4BEE" w:rsidSect="001248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06CA78D"/>
    <w:rsid w:val="00012F14"/>
    <w:rsid w:val="00094011"/>
    <w:rsid w:val="000A6264"/>
    <w:rsid w:val="000B022A"/>
    <w:rsid w:val="000B0D45"/>
    <w:rsid w:val="000B75CA"/>
    <w:rsid w:val="000C211A"/>
    <w:rsid w:val="000D7FC4"/>
    <w:rsid w:val="000E3C63"/>
    <w:rsid w:val="000F5711"/>
    <w:rsid w:val="0010543E"/>
    <w:rsid w:val="00106C9B"/>
    <w:rsid w:val="00116BFD"/>
    <w:rsid w:val="0012484F"/>
    <w:rsid w:val="001343EE"/>
    <w:rsid w:val="00166695"/>
    <w:rsid w:val="001B1242"/>
    <w:rsid w:val="001C7DA2"/>
    <w:rsid w:val="001C7F1F"/>
    <w:rsid w:val="001E43D3"/>
    <w:rsid w:val="00202CC2"/>
    <w:rsid w:val="002058D3"/>
    <w:rsid w:val="00216345"/>
    <w:rsid w:val="00223E1C"/>
    <w:rsid w:val="00246BCE"/>
    <w:rsid w:val="00255206"/>
    <w:rsid w:val="00285FD5"/>
    <w:rsid w:val="002A6ADD"/>
    <w:rsid w:val="002E381D"/>
    <w:rsid w:val="002E66FE"/>
    <w:rsid w:val="002F3566"/>
    <w:rsid w:val="002F5F92"/>
    <w:rsid w:val="00323A26"/>
    <w:rsid w:val="00323C8D"/>
    <w:rsid w:val="00343501"/>
    <w:rsid w:val="003571EA"/>
    <w:rsid w:val="00380D05"/>
    <w:rsid w:val="00385581"/>
    <w:rsid w:val="003A16EB"/>
    <w:rsid w:val="003E5064"/>
    <w:rsid w:val="003F09B2"/>
    <w:rsid w:val="003F0C16"/>
    <w:rsid w:val="003F7578"/>
    <w:rsid w:val="004234EE"/>
    <w:rsid w:val="004278E2"/>
    <w:rsid w:val="004302E3"/>
    <w:rsid w:val="00437F95"/>
    <w:rsid w:val="00450B48"/>
    <w:rsid w:val="0045106A"/>
    <w:rsid w:val="00461378"/>
    <w:rsid w:val="004A7090"/>
    <w:rsid w:val="004B1157"/>
    <w:rsid w:val="004B13B5"/>
    <w:rsid w:val="004B365E"/>
    <w:rsid w:val="004B62B0"/>
    <w:rsid w:val="004D3C7A"/>
    <w:rsid w:val="004E5832"/>
    <w:rsid w:val="004F0380"/>
    <w:rsid w:val="005256C9"/>
    <w:rsid w:val="005268FC"/>
    <w:rsid w:val="00532D70"/>
    <w:rsid w:val="005738B2"/>
    <w:rsid w:val="005A350E"/>
    <w:rsid w:val="005B31C7"/>
    <w:rsid w:val="005C07CA"/>
    <w:rsid w:val="005C17B4"/>
    <w:rsid w:val="005D6C20"/>
    <w:rsid w:val="005E5CBA"/>
    <w:rsid w:val="005F24E0"/>
    <w:rsid w:val="006027B0"/>
    <w:rsid w:val="006059E4"/>
    <w:rsid w:val="00607351"/>
    <w:rsid w:val="00624E7E"/>
    <w:rsid w:val="00644670"/>
    <w:rsid w:val="00674706"/>
    <w:rsid w:val="00692406"/>
    <w:rsid w:val="0069249C"/>
    <w:rsid w:val="00694B00"/>
    <w:rsid w:val="0069777C"/>
    <w:rsid w:val="006B39F9"/>
    <w:rsid w:val="00725AAB"/>
    <w:rsid w:val="00756D44"/>
    <w:rsid w:val="007728CA"/>
    <w:rsid w:val="00773DDA"/>
    <w:rsid w:val="007A0337"/>
    <w:rsid w:val="007A257C"/>
    <w:rsid w:val="008058D4"/>
    <w:rsid w:val="00854166"/>
    <w:rsid w:val="00860A6E"/>
    <w:rsid w:val="00862910"/>
    <w:rsid w:val="0088185C"/>
    <w:rsid w:val="00897D91"/>
    <w:rsid w:val="008B7558"/>
    <w:rsid w:val="008C2047"/>
    <w:rsid w:val="008F1892"/>
    <w:rsid w:val="009410D9"/>
    <w:rsid w:val="0094320D"/>
    <w:rsid w:val="009968C8"/>
    <w:rsid w:val="009C37C3"/>
    <w:rsid w:val="009D5D08"/>
    <w:rsid w:val="009E4899"/>
    <w:rsid w:val="009E51D7"/>
    <w:rsid w:val="009E6A5D"/>
    <w:rsid w:val="009E7869"/>
    <w:rsid w:val="009F484D"/>
    <w:rsid w:val="00A21388"/>
    <w:rsid w:val="00A34CC1"/>
    <w:rsid w:val="00A47A0C"/>
    <w:rsid w:val="00AA5951"/>
    <w:rsid w:val="00AA764A"/>
    <w:rsid w:val="00AA7913"/>
    <w:rsid w:val="00B56CB9"/>
    <w:rsid w:val="00B61556"/>
    <w:rsid w:val="00B9304F"/>
    <w:rsid w:val="00B94059"/>
    <w:rsid w:val="00BA041F"/>
    <w:rsid w:val="00BD30F5"/>
    <w:rsid w:val="00BE490E"/>
    <w:rsid w:val="00BF637A"/>
    <w:rsid w:val="00C17C2F"/>
    <w:rsid w:val="00C3356E"/>
    <w:rsid w:val="00C35164"/>
    <w:rsid w:val="00CC1052"/>
    <w:rsid w:val="00CD76E5"/>
    <w:rsid w:val="00CD7B50"/>
    <w:rsid w:val="00CE6FB6"/>
    <w:rsid w:val="00CF3C3A"/>
    <w:rsid w:val="00D0764A"/>
    <w:rsid w:val="00D12F79"/>
    <w:rsid w:val="00D43B0F"/>
    <w:rsid w:val="00D772A7"/>
    <w:rsid w:val="00D863DE"/>
    <w:rsid w:val="00DD46B0"/>
    <w:rsid w:val="00DF274D"/>
    <w:rsid w:val="00DF6143"/>
    <w:rsid w:val="00E159B0"/>
    <w:rsid w:val="00E20F21"/>
    <w:rsid w:val="00E6017E"/>
    <w:rsid w:val="00E61229"/>
    <w:rsid w:val="00E6747B"/>
    <w:rsid w:val="00EA683E"/>
    <w:rsid w:val="00EA7CF8"/>
    <w:rsid w:val="00EC0150"/>
    <w:rsid w:val="00ED4BEE"/>
    <w:rsid w:val="00ED4C40"/>
    <w:rsid w:val="00EE543E"/>
    <w:rsid w:val="00F320EE"/>
    <w:rsid w:val="00F5644E"/>
    <w:rsid w:val="00F61976"/>
    <w:rsid w:val="00F771E0"/>
    <w:rsid w:val="00F91D37"/>
    <w:rsid w:val="00FA2093"/>
    <w:rsid w:val="00FD3CC6"/>
    <w:rsid w:val="00FE054C"/>
    <w:rsid w:val="00FE4C60"/>
    <w:rsid w:val="206CA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CA78D"/>
  <w15:chartTrackingRefBased/>
  <w15:docId w15:val="{5BB93F8A-5EA1-48BF-BE74-64EC530C4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77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3</Pages>
  <Words>807</Words>
  <Characters>460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arshall-Mckenna</dc:creator>
  <cp:keywords/>
  <dc:description/>
  <cp:lastModifiedBy>Rebecca Marshall-Mckenna</cp:lastModifiedBy>
  <cp:revision>156</cp:revision>
  <dcterms:created xsi:type="dcterms:W3CDTF">2021-12-16T17:11:00Z</dcterms:created>
  <dcterms:modified xsi:type="dcterms:W3CDTF">2022-05-02T06:50:00Z</dcterms:modified>
</cp:coreProperties>
</file>